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3479" w14:textId="6B0F9210" w:rsidR="00DB2149" w:rsidRDefault="00DB2149" w:rsidP="00DB2149">
      <w:pPr>
        <w:adjustRightInd w:val="0"/>
        <w:snapToGrid w:val="0"/>
        <w:spacing w:line="440" w:lineRule="exact"/>
        <w:ind w:firstLineChars="200" w:firstLine="422"/>
        <w:jc w:val="center"/>
        <w:rPr>
          <w:rFonts w:ascii="Times" w:hAnsi="Times" w:cstheme="minorBidi"/>
          <w:b/>
          <w:szCs w:val="21"/>
        </w:rPr>
      </w:pPr>
      <w:r>
        <w:rPr>
          <w:rFonts w:ascii="Times" w:hAnsi="Times" w:cstheme="minorBidi" w:hint="eastAsia"/>
          <w:b/>
          <w:szCs w:val="21"/>
        </w:rPr>
        <w:t>Table</w:t>
      </w:r>
      <w:r>
        <w:rPr>
          <w:rFonts w:ascii="Times" w:hAnsi="Times" w:cstheme="minorBidi"/>
          <w:b/>
          <w:szCs w:val="21"/>
        </w:rPr>
        <w:t xml:space="preserve"> S2</w:t>
      </w:r>
      <w:r>
        <w:rPr>
          <w:rFonts w:ascii="Times" w:hAnsi="Times" w:cstheme="minorBidi"/>
          <w:b/>
          <w:szCs w:val="21"/>
        </w:rPr>
        <w:t xml:space="preserve"> Quality evaluation of transcriptome sequencing data</w:t>
      </w:r>
    </w:p>
    <w:tbl>
      <w:tblPr>
        <w:tblW w:w="906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8"/>
        <w:gridCol w:w="1417"/>
        <w:gridCol w:w="1418"/>
        <w:gridCol w:w="1417"/>
        <w:gridCol w:w="1134"/>
        <w:gridCol w:w="1134"/>
        <w:gridCol w:w="1134"/>
      </w:tblGrid>
      <w:tr w:rsidR="00DB2149" w14:paraId="256CBD22" w14:textId="77777777" w:rsidTr="00B74BC5">
        <w:trPr>
          <w:trHeight w:val="290"/>
          <w:jc w:val="center"/>
        </w:trPr>
        <w:tc>
          <w:tcPr>
            <w:tcW w:w="14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E1C86B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D28F22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rpoS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RNAi-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C9D229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rpoS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RNAi-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903B52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rpoS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RNAi-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409D1E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L3-1-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D86A0E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L3-1-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6972FA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L3-1-3</w:t>
            </w:r>
          </w:p>
        </w:tc>
      </w:tr>
      <w:tr w:rsidR="00DB2149" w14:paraId="34AB1FC8" w14:textId="77777777" w:rsidTr="00B74BC5">
        <w:trPr>
          <w:trHeight w:val="290"/>
          <w:jc w:val="center"/>
        </w:trPr>
        <w:tc>
          <w:tcPr>
            <w:tcW w:w="140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7A092CC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62C86F5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797418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5423F98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000270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98E74D9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03607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9257F5F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90821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E9457D9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99966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BFAEEE3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104910</w:t>
            </w:r>
          </w:p>
        </w:tc>
      </w:tr>
      <w:tr w:rsidR="00DB2149" w14:paraId="27A95947" w14:textId="77777777" w:rsidTr="00B74BC5">
        <w:trPr>
          <w:trHeight w:val="290"/>
          <w:jc w:val="center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F00AB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95EC3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5830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532FC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7890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1C6B6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9398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113CD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6494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17796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8786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5A6B6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998822</w:t>
            </w:r>
          </w:p>
        </w:tc>
      </w:tr>
      <w:tr w:rsidR="00DB2149" w14:paraId="7564E34D" w14:textId="77777777" w:rsidTr="00B74BC5">
        <w:trPr>
          <w:trHeight w:val="290"/>
          <w:jc w:val="center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2C55F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A9969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7.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C516D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7.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C74E0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8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C8AA4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8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FAA8A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7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E5EBA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7.89</w:t>
            </w:r>
          </w:p>
        </w:tc>
      </w:tr>
      <w:tr w:rsidR="00DB2149" w14:paraId="2A850B42" w14:textId="77777777" w:rsidTr="00B74BC5">
        <w:trPr>
          <w:trHeight w:val="290"/>
          <w:jc w:val="center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10A18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Q30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CFDC8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3.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0AAF0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3.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A8564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5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C1CC0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7E044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3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38DD5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3.79</w:t>
            </w:r>
          </w:p>
        </w:tc>
      </w:tr>
      <w:tr w:rsidR="00DB2149" w14:paraId="0D6214CC" w14:textId="77777777" w:rsidTr="00B74BC5">
        <w:trPr>
          <w:trHeight w:val="290"/>
          <w:jc w:val="center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DA596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</w:t>
            </w:r>
          </w:p>
          <w:p w14:paraId="1F9657B1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mapp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EDFDD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036777 (86.6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F14D4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666885 (80.3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EBFF1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620252 (87.9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63980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354715 (97.4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8A446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586042 (97.0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2FF89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468246 (96.46%)</w:t>
            </w:r>
          </w:p>
        </w:tc>
      </w:tr>
      <w:tr w:rsidR="00DB2149" w14:paraId="4C1DEE6D" w14:textId="77777777" w:rsidTr="00B74BC5">
        <w:trPr>
          <w:trHeight w:val="290"/>
          <w:jc w:val="center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48A6A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ultiple mapp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EAFBE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13470</w:t>
            </w:r>
          </w:p>
          <w:p w14:paraId="11A8DE73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2.7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A8DC3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8641 (2.4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D3D39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3530 (1.4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25CD8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6395</w:t>
            </w:r>
          </w:p>
          <w:p w14:paraId="51A09998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2.4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12EDE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98094 (5.0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FBB8A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51137</w:t>
            </w:r>
          </w:p>
          <w:p w14:paraId="382A5C26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6.34%)</w:t>
            </w:r>
          </w:p>
        </w:tc>
      </w:tr>
      <w:tr w:rsidR="00DB2149" w14:paraId="74915222" w14:textId="77777777" w:rsidTr="00B74BC5">
        <w:trPr>
          <w:trHeight w:val="290"/>
          <w:jc w:val="center"/>
        </w:trPr>
        <w:tc>
          <w:tcPr>
            <w:tcW w:w="1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50B685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niquely mappe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76EDE0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723307 (83.94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9070E1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398244 (77.84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476504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456722 (86.44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FB3F44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068320 (95.01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B6F45C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087948 (92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C95367" w14:textId="77777777" w:rsidR="00DB2149" w:rsidRDefault="00DB2149" w:rsidP="00B74BC5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517109 (90.12%)</w:t>
            </w:r>
          </w:p>
        </w:tc>
      </w:tr>
    </w:tbl>
    <w:p w14:paraId="3613D04D" w14:textId="77777777" w:rsidR="00244744" w:rsidRDefault="00244744"/>
    <w:sectPr w:rsidR="00244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B79AC" w14:textId="77777777" w:rsidR="007E4840" w:rsidRDefault="007E4840" w:rsidP="00DB2149">
      <w:r>
        <w:separator/>
      </w:r>
    </w:p>
  </w:endnote>
  <w:endnote w:type="continuationSeparator" w:id="0">
    <w:p w14:paraId="121DCB8C" w14:textId="77777777" w:rsidR="007E4840" w:rsidRDefault="007E4840" w:rsidP="00DB2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B3ABE" w14:textId="77777777" w:rsidR="007E4840" w:rsidRDefault="007E4840" w:rsidP="00DB2149">
      <w:r>
        <w:separator/>
      </w:r>
    </w:p>
  </w:footnote>
  <w:footnote w:type="continuationSeparator" w:id="0">
    <w:p w14:paraId="7068AAD0" w14:textId="77777777" w:rsidR="007E4840" w:rsidRDefault="007E4840" w:rsidP="00DB2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919"/>
    <w:rsid w:val="00244744"/>
    <w:rsid w:val="002A5919"/>
    <w:rsid w:val="007E4840"/>
    <w:rsid w:val="00DB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7BF73"/>
  <w15:chartTrackingRefBased/>
  <w15:docId w15:val="{E61F6FEA-6FA9-488E-B6F8-78F8F2FDF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14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1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1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1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iaojian</dc:creator>
  <cp:keywords/>
  <dc:description/>
  <cp:lastModifiedBy>Gao Xiaojian</cp:lastModifiedBy>
  <cp:revision>2</cp:revision>
  <dcterms:created xsi:type="dcterms:W3CDTF">2022-04-23T01:48:00Z</dcterms:created>
  <dcterms:modified xsi:type="dcterms:W3CDTF">2022-04-23T01:48:00Z</dcterms:modified>
</cp:coreProperties>
</file>